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520"/>
        <w:gridCol w:w="2700"/>
      </w:tblGrid>
      <w:tr>
        <w:trPr/>
        <w:tc>
          <w:tcPr>
            <w:tcW w:w="748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Table S4. Acceptor photobleaching FRET interactions of </w:t>
              <w:br/>
              <w:t>chemotaxis components with HtpG(E34A).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emotaxis component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tpG(E34A) FRET in WT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HtpG(E34A) FRET in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∆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flhC</w:t>
            </w:r>
          </w:p>
        </w:tc>
      </w:tr>
      <w:tr>
        <w:trPr/>
        <w:tc>
          <w:tcPr>
            <w:tcW w:w="226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eW-FP</w:t>
            </w:r>
          </w:p>
        </w:tc>
        <w:tc>
          <w:tcPr>
            <w:tcW w:w="252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270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P-CheW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eZ-FP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eY-FP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eR-FP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eB-FP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eA-FP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P-CheA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P-Ch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98-65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Che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P-Ch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156-65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P-Ch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59-65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P-Ch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26-65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P-Ch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509-65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488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++ Strong interaction; + Interaction; - No interaction; ND Not don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sz w:val="24"/>
      <w:szCs w:val="24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3T17:43:00Z</dcterms:created>
  <dc:creator>Maximilian Press</dc:creator>
  <dc:description/>
  <cp:keywords/>
  <dc:language>en-US</dc:language>
  <cp:lastModifiedBy>Maximilian Press</cp:lastModifiedBy>
  <cp:lastPrinted>2013-05-23T14:46:00Z</cp:lastPrinted>
  <dcterms:modified xsi:type="dcterms:W3CDTF">2013-05-23T17:43:00Z</dcterms:modified>
  <cp:revision>2</cp:revision>
  <dc:subject/>
  <dc:title/>
</cp:coreProperties>
</file>